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pPr w:leftFromText="141" w:rightFromText="141" w:horzAnchor="margin" w:tblpY="435"/>
        <w:tblW w:w="5000" w:type="pct"/>
        <w:tblLook w:val="04A0" w:firstRow="1" w:lastRow="0" w:firstColumn="1" w:lastColumn="0" w:noHBand="0" w:noVBand="1"/>
      </w:tblPr>
      <w:tblGrid>
        <w:gridCol w:w="2688"/>
        <w:gridCol w:w="1447"/>
        <w:gridCol w:w="702"/>
        <w:gridCol w:w="1619"/>
        <w:gridCol w:w="1619"/>
        <w:gridCol w:w="1619"/>
        <w:gridCol w:w="1543"/>
        <w:gridCol w:w="1732"/>
        <w:gridCol w:w="1534"/>
      </w:tblGrid>
      <w:tr w:rsidR="00B40BA8" w:rsidRPr="009E718C" w:rsidTr="00A627C1">
        <w:trPr>
          <w:trHeight w:val="67"/>
        </w:trPr>
        <w:tc>
          <w:tcPr>
            <w:tcW w:w="927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B40BA8" w:rsidRPr="009E718C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r w:rsidRPr="009E71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741" w:type="pct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B40BA8" w:rsidRPr="009E718C" w:rsidRDefault="00B40BA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71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55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0BA8" w:rsidRPr="009E718C" w:rsidRDefault="009E718C" w:rsidP="009E718C">
            <w:pPr>
              <w:spacing w:before="20" w:after="20" w:line="360" w:lineRule="auto"/>
              <w:ind w:left="-58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="00B40BA8" w:rsidRPr="009E718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55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0BA8" w:rsidRPr="009E718C" w:rsidRDefault="009E718C" w:rsidP="009E718C">
            <w:pPr>
              <w:spacing w:before="20" w:after="20" w:line="360" w:lineRule="auto"/>
              <w:ind w:left="-58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="00B40BA8" w:rsidRPr="009E718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55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0BA8" w:rsidRPr="009E718C" w:rsidRDefault="009E718C" w:rsidP="009E718C">
            <w:pPr>
              <w:spacing w:before="20" w:after="20" w:line="360" w:lineRule="auto"/>
              <w:ind w:left="-58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="00B40BA8" w:rsidRPr="009E718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532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A8" w:rsidRPr="009E718C" w:rsidRDefault="00B40BA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71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me effect</w:t>
            </w:r>
          </w:p>
        </w:tc>
        <w:tc>
          <w:tcPr>
            <w:tcW w:w="597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A8" w:rsidRPr="009E718C" w:rsidRDefault="00B40BA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71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 effect</w:t>
            </w:r>
          </w:p>
        </w:tc>
        <w:tc>
          <w:tcPr>
            <w:tcW w:w="529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A8" w:rsidRPr="009E718C" w:rsidRDefault="00B40BA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71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action</w:t>
            </w:r>
          </w:p>
        </w:tc>
      </w:tr>
      <w:tr w:rsidR="00F36A88" w:rsidRPr="009E718C" w:rsidTr="00A627C1">
        <w:tc>
          <w:tcPr>
            <w:tcW w:w="92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8F5497" w:rsidRPr="009E718C" w:rsidRDefault="008F5497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E71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</w:t>
            </w:r>
            <w:r w:rsidRPr="009E718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499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8F5497" w:rsidRPr="009E718C" w:rsidRDefault="008F5497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71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="00F36A88" w:rsidRPr="009E71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trol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F5497" w:rsidRPr="009E718C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71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V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5497" w:rsidRPr="009E718C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1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6 ± 0.0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5497" w:rsidRPr="009E718C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1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5 ± 0.04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1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3 ± 0.05</w:t>
            </w:r>
          </w:p>
        </w:tc>
        <w:tc>
          <w:tcPr>
            <w:tcW w:w="53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59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529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F36A88" w:rsidRPr="009E718C" w:rsidTr="00A627C1">
        <w:tc>
          <w:tcPr>
            <w:tcW w:w="927" w:type="pct"/>
            <w:vMerge/>
            <w:tcBorders>
              <w:left w:val="nil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8F5497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="008F5497"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V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4 ± 0.0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4 ± 0.0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2 ± 0.10</w:t>
            </w:r>
          </w:p>
        </w:tc>
        <w:tc>
          <w:tcPr>
            <w:tcW w:w="532" w:type="pct"/>
            <w:vMerge/>
            <w:tcBorders>
              <w:left w:val="nil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pct"/>
            <w:vMerge/>
            <w:tcBorders>
              <w:left w:val="nil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6A88" w:rsidRPr="009E718C" w:rsidTr="00A627C1">
        <w:tc>
          <w:tcPr>
            <w:tcW w:w="927" w:type="pct"/>
            <w:vMerge/>
            <w:tcBorders>
              <w:left w:val="nil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="00F36A88"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physem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V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5 ± 0.0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2 ± 0.0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4 ± 0.03</w:t>
            </w:r>
          </w:p>
        </w:tc>
        <w:tc>
          <w:tcPr>
            <w:tcW w:w="532" w:type="pct"/>
            <w:vMerge/>
            <w:tcBorders>
              <w:left w:val="nil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pct"/>
            <w:vMerge/>
            <w:tcBorders>
              <w:left w:val="nil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6A88" w:rsidRPr="009E718C" w:rsidTr="00A627C1">
        <w:tc>
          <w:tcPr>
            <w:tcW w:w="92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V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4 ± 0.0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8 ± 0.0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3 ± 0.09</w:t>
            </w:r>
          </w:p>
        </w:tc>
        <w:tc>
          <w:tcPr>
            <w:tcW w:w="53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6A88" w:rsidRPr="009E718C" w:rsidTr="00A627C1">
        <w:tc>
          <w:tcPr>
            <w:tcW w:w="92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O</w:t>
            </w: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:rsidR="00F36A88" w:rsidRPr="006B6153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mHg)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V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.6 ± 34.5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.7 ± 14.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.3 ± 32.0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F36A88" w:rsidRPr="009E718C" w:rsidTr="00A627C1">
        <w:tc>
          <w:tcPr>
            <w:tcW w:w="927" w:type="pct"/>
            <w:vMerge/>
            <w:tcBorders>
              <w:left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V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.0 ± 9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.0 ± 33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.3 ± 28.1</w:t>
            </w:r>
          </w:p>
        </w:tc>
        <w:tc>
          <w:tcPr>
            <w:tcW w:w="532" w:type="pct"/>
            <w:vMerge/>
            <w:tcBorders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pct"/>
            <w:vMerge/>
            <w:tcBorders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6A88" w:rsidRPr="009E718C" w:rsidTr="00A627C1">
        <w:tc>
          <w:tcPr>
            <w:tcW w:w="927" w:type="pct"/>
            <w:vMerge/>
            <w:tcBorders>
              <w:left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physem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V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.2 ± 28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.6 ± 18.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.0 ± 25.0</w:t>
            </w:r>
          </w:p>
        </w:tc>
        <w:tc>
          <w:tcPr>
            <w:tcW w:w="532" w:type="pct"/>
            <w:vMerge/>
            <w:tcBorders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pct"/>
            <w:vMerge/>
            <w:tcBorders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6A88" w:rsidRPr="009E718C" w:rsidTr="00A627C1">
        <w:tc>
          <w:tcPr>
            <w:tcW w:w="92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V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.7 ± 21.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.9 ± 15.6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.7 ± 23.8</w:t>
            </w:r>
          </w:p>
        </w:tc>
        <w:tc>
          <w:tcPr>
            <w:tcW w:w="53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6A88" w:rsidRPr="009E718C" w:rsidTr="00A627C1">
        <w:tc>
          <w:tcPr>
            <w:tcW w:w="92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CO</w:t>
            </w: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:rsidR="00F36A88" w:rsidRPr="006B6153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mHg)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V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1 ± 5.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 ± 8.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 ± 7.4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tabs>
                <w:tab w:val="left" w:pos="405"/>
                <w:tab w:val="center" w:pos="602"/>
              </w:tabs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F36A88" w:rsidRPr="009E718C" w:rsidTr="00A627C1">
        <w:tc>
          <w:tcPr>
            <w:tcW w:w="927" w:type="pct"/>
            <w:vMerge/>
            <w:tcBorders>
              <w:left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V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2 ± 9.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3 ± 10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0 ± 17.8</w:t>
            </w:r>
          </w:p>
        </w:tc>
        <w:tc>
          <w:tcPr>
            <w:tcW w:w="532" w:type="pct"/>
            <w:vMerge/>
            <w:tcBorders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pct"/>
            <w:vMerge/>
            <w:tcBorders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6A88" w:rsidRPr="009E718C" w:rsidTr="00A627C1">
        <w:tc>
          <w:tcPr>
            <w:tcW w:w="927" w:type="pct"/>
            <w:vMerge/>
            <w:tcBorders>
              <w:left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physem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V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9 ± 4.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5 ± 7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7 ± 2.9</w:t>
            </w:r>
          </w:p>
        </w:tc>
        <w:tc>
          <w:tcPr>
            <w:tcW w:w="532" w:type="pct"/>
            <w:vMerge/>
            <w:tcBorders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pct"/>
            <w:vMerge/>
            <w:tcBorders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9" w:type="pct"/>
            <w:vMerge/>
            <w:tcBorders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6A88" w:rsidRPr="009E718C" w:rsidTr="00A627C1">
        <w:tc>
          <w:tcPr>
            <w:tcW w:w="92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V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0 ± 6.8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1 ± 6.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9 ± 15.8</w:t>
            </w:r>
          </w:p>
        </w:tc>
        <w:tc>
          <w:tcPr>
            <w:tcW w:w="53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6A88" w:rsidRPr="009E718C" w:rsidTr="00A627C1">
        <w:tc>
          <w:tcPr>
            <w:tcW w:w="92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icarbonate </w:t>
            </w:r>
          </w:p>
          <w:p w:rsidR="00F36A88" w:rsidRPr="006B6153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mol.L</w:t>
            </w: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V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 ± 2.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 ± 2.3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 ± 2.1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1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tabs>
                <w:tab w:val="left" w:pos="390"/>
                <w:tab w:val="center" w:pos="602"/>
              </w:tabs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5</w:t>
            </w:r>
          </w:p>
        </w:tc>
      </w:tr>
      <w:tr w:rsidR="00F36A88" w:rsidRPr="009E718C" w:rsidTr="00A627C1">
        <w:tc>
          <w:tcPr>
            <w:tcW w:w="927" w:type="pct"/>
            <w:vMerge/>
            <w:tcBorders>
              <w:left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V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 ± 5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4 ± 3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 ± 4.0</w:t>
            </w:r>
          </w:p>
        </w:tc>
        <w:tc>
          <w:tcPr>
            <w:tcW w:w="532" w:type="pct"/>
            <w:vMerge/>
            <w:tcBorders>
              <w:left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pct"/>
            <w:vMerge/>
            <w:tcBorders>
              <w:left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9" w:type="pct"/>
            <w:vMerge/>
            <w:tcBorders>
              <w:left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6A88" w:rsidRPr="009E718C" w:rsidTr="00A627C1">
        <w:tc>
          <w:tcPr>
            <w:tcW w:w="927" w:type="pct"/>
            <w:vMerge/>
            <w:tcBorders>
              <w:left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physem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V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7 ± 2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 ± 3.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 ± 2.4</w:t>
            </w:r>
          </w:p>
        </w:tc>
        <w:tc>
          <w:tcPr>
            <w:tcW w:w="532" w:type="pct"/>
            <w:vMerge/>
            <w:tcBorders>
              <w:left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pct"/>
            <w:vMerge/>
            <w:tcBorders>
              <w:left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9" w:type="pct"/>
            <w:vMerge/>
            <w:tcBorders>
              <w:left w:val="nil"/>
              <w:right w:val="nil"/>
            </w:tcBorders>
          </w:tcPr>
          <w:p w:rsidR="00F36A88" w:rsidRPr="006B6153" w:rsidRDefault="00F36A88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6A88" w:rsidRPr="009E718C" w:rsidTr="00A627C1">
        <w:tc>
          <w:tcPr>
            <w:tcW w:w="927" w:type="pct"/>
            <w:vMerge/>
            <w:tcBorders>
              <w:left w:val="nil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vMerge/>
            <w:tcBorders>
              <w:left w:val="nil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V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 ± 2.1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1 ± 2.2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 ± 2.7</w:t>
            </w:r>
          </w:p>
        </w:tc>
        <w:tc>
          <w:tcPr>
            <w:tcW w:w="532" w:type="pct"/>
            <w:vMerge/>
            <w:tcBorders>
              <w:left w:val="nil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7" w:type="pct"/>
            <w:vMerge/>
            <w:tcBorders>
              <w:left w:val="nil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9" w:type="pct"/>
            <w:vMerge/>
            <w:tcBorders>
              <w:left w:val="nil"/>
              <w:right w:val="nil"/>
            </w:tcBorders>
          </w:tcPr>
          <w:p w:rsidR="008F5497" w:rsidRPr="006B6153" w:rsidRDefault="008F5497" w:rsidP="00A627C1">
            <w:pPr>
              <w:spacing w:before="20" w:after="20" w:line="360" w:lineRule="auto"/>
              <w:ind w:left="-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bookmarkEnd w:id="0"/>
    <w:p w:rsidR="00A627C1" w:rsidRPr="009E718C" w:rsidRDefault="00A627C1" w:rsidP="00BC04BC">
      <w:pPr>
        <w:spacing w:before="20" w:after="20" w:line="259" w:lineRule="auto"/>
        <w:ind w:right="-30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9E718C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5S. Arterial blood gases</w:t>
      </w:r>
    </w:p>
    <w:p w:rsidR="00A627C1" w:rsidRPr="009E718C" w:rsidRDefault="0031564C" w:rsidP="00BC04BC">
      <w:pPr>
        <w:spacing w:before="20" w:after="20" w:line="259" w:lineRule="auto"/>
        <w:ind w:right="-3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E718C">
        <w:rPr>
          <w:rFonts w:ascii="Times New Roman" w:eastAsia="Calibri" w:hAnsi="Times New Roman" w:cs="Times New Roman"/>
          <w:sz w:val="24"/>
          <w:szCs w:val="24"/>
          <w:lang w:val="en-US"/>
        </w:rPr>
        <w:br/>
      </w:r>
    </w:p>
    <w:p w:rsidR="00DE1EB0" w:rsidRPr="009E718C" w:rsidRDefault="00BC04BC" w:rsidP="00BC04BC">
      <w:pPr>
        <w:spacing w:before="20" w:after="20" w:line="259" w:lineRule="auto"/>
        <w:ind w:right="-3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718C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PCV, pressure-controlled ventilation; PSV, pressure support ventilation; </w:t>
      </w:r>
      <w:proofErr w:type="spellStart"/>
      <w:r w:rsidRPr="009E718C">
        <w:rPr>
          <w:rFonts w:ascii="Times New Roman" w:eastAsia="Calibri" w:hAnsi="Times New Roman" w:cs="Times New Roman"/>
          <w:sz w:val="24"/>
          <w:szCs w:val="24"/>
          <w:lang w:val="en-US"/>
        </w:rPr>
        <w:t>pH</w:t>
      </w:r>
      <w:r w:rsidRPr="009E718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a</w:t>
      </w:r>
      <w:proofErr w:type="spellEnd"/>
      <w:r w:rsidRPr="009E71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rterial pH; </w:t>
      </w:r>
      <w:r w:rsidR="000473E1" w:rsidRPr="009E718C">
        <w:rPr>
          <w:rFonts w:ascii="Times New Roman" w:eastAsia="Calibri" w:hAnsi="Times New Roman" w:cs="Times New Roman"/>
          <w:sz w:val="24"/>
          <w:szCs w:val="24"/>
          <w:lang w:val="en-US"/>
        </w:rPr>
        <w:t>PaO</w:t>
      </w:r>
      <w:r w:rsidR="000473E1" w:rsidRPr="009E718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="000473E1" w:rsidRPr="009E718C">
        <w:rPr>
          <w:rFonts w:ascii="Times New Roman" w:eastAsia="Calibri" w:hAnsi="Times New Roman" w:cs="Times New Roman"/>
          <w:sz w:val="24"/>
          <w:szCs w:val="24"/>
          <w:lang w:val="en-US"/>
        </w:rPr>
        <w:t>, partial pressure of arterial oxygen; PaCO</w:t>
      </w:r>
      <w:r w:rsidR="00E817C2" w:rsidRPr="009E718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Pr="009E718C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0473E1" w:rsidRPr="009E71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artial pressure of arterial carbon dioxide. </w:t>
      </w:r>
      <w:r w:rsidR="00A627C1" w:rsidRPr="009E718C">
        <w:rPr>
          <w:rFonts w:ascii="Times New Roman" w:eastAsia="Calibri" w:hAnsi="Times New Roman" w:cs="Times New Roman"/>
          <w:sz w:val="24"/>
          <w:szCs w:val="24"/>
          <w:lang w:val="en-US"/>
        </w:rPr>
        <w:t>T0: immediately after randomization</w:t>
      </w:r>
      <w:r w:rsidR="009E718C">
        <w:rPr>
          <w:rFonts w:ascii="Times New Roman" w:eastAsia="Calibri" w:hAnsi="Times New Roman" w:cs="Times New Roman"/>
          <w:sz w:val="24"/>
          <w:szCs w:val="24"/>
          <w:lang w:val="en-US"/>
        </w:rPr>
        <w:t>; T</w:t>
      </w:r>
      <w:r w:rsidR="00A627C1" w:rsidRPr="009E71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2 and </w:t>
      </w:r>
      <w:r w:rsidR="009E718C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="00A627C1" w:rsidRPr="009E718C">
        <w:rPr>
          <w:rFonts w:ascii="Times New Roman" w:eastAsia="Calibri" w:hAnsi="Times New Roman" w:cs="Times New Roman"/>
          <w:sz w:val="24"/>
          <w:szCs w:val="24"/>
          <w:lang w:val="en-US"/>
        </w:rPr>
        <w:t>4: 2 and 4 hour</w:t>
      </w:r>
      <w:r w:rsidR="009E718C">
        <w:rPr>
          <w:rFonts w:ascii="Times New Roman" w:eastAsia="Calibri" w:hAnsi="Times New Roman" w:cs="Times New Roman"/>
          <w:sz w:val="24"/>
          <w:szCs w:val="24"/>
          <w:lang w:val="en-US"/>
        </w:rPr>
        <w:t>s of</w:t>
      </w:r>
      <w:r w:rsidR="00A627C1" w:rsidRPr="009E71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echanical ventilation after randomization</w:t>
      </w:r>
      <w:r w:rsidR="009E718C">
        <w:rPr>
          <w:rFonts w:ascii="Times New Roman" w:eastAsia="Calibri" w:hAnsi="Times New Roman" w:cs="Times New Roman"/>
          <w:sz w:val="24"/>
          <w:szCs w:val="24"/>
          <w:lang w:val="en-US"/>
        </w:rPr>
        <w:t>, respectively</w:t>
      </w:r>
      <w:r w:rsidR="00A627C1" w:rsidRPr="009E71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682E20" w:rsidRPr="009E718C">
        <w:rPr>
          <w:rFonts w:ascii="Times New Roman" w:eastAsia="Calibri" w:hAnsi="Times New Roman" w:cs="Times New Roman"/>
          <w:sz w:val="24"/>
          <w:szCs w:val="24"/>
          <w:lang w:val="en-US"/>
        </w:rPr>
        <w:t>Values are means ± SD o</w:t>
      </w:r>
      <w:r w:rsidRPr="009E718C">
        <w:rPr>
          <w:rFonts w:ascii="Times New Roman" w:eastAsia="Calibri" w:hAnsi="Times New Roman" w:cs="Times New Roman"/>
          <w:sz w:val="24"/>
          <w:szCs w:val="24"/>
          <w:lang w:val="en-US"/>
        </w:rPr>
        <w:t>f 6</w:t>
      </w:r>
      <w:r w:rsidR="00816170" w:rsidRPr="009E71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imals at each time point.</w:t>
      </w:r>
    </w:p>
    <w:sectPr w:rsidR="00DE1EB0" w:rsidRPr="009E718C" w:rsidSect="00682E2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E20"/>
    <w:rsid w:val="000473E1"/>
    <w:rsid w:val="000A284E"/>
    <w:rsid w:val="000B5425"/>
    <w:rsid w:val="00145F02"/>
    <w:rsid w:val="00263193"/>
    <w:rsid w:val="0031564C"/>
    <w:rsid w:val="003D5333"/>
    <w:rsid w:val="00475576"/>
    <w:rsid w:val="00501F1E"/>
    <w:rsid w:val="005A18B2"/>
    <w:rsid w:val="00682E20"/>
    <w:rsid w:val="006B6153"/>
    <w:rsid w:val="007329D0"/>
    <w:rsid w:val="007A732D"/>
    <w:rsid w:val="00816170"/>
    <w:rsid w:val="00847A22"/>
    <w:rsid w:val="008D7190"/>
    <w:rsid w:val="008F5497"/>
    <w:rsid w:val="009E718C"/>
    <w:rsid w:val="00A627C1"/>
    <w:rsid w:val="00B40BA8"/>
    <w:rsid w:val="00B9436C"/>
    <w:rsid w:val="00BC04BC"/>
    <w:rsid w:val="00CD454E"/>
    <w:rsid w:val="00D54FFD"/>
    <w:rsid w:val="00DE1EB0"/>
    <w:rsid w:val="00DF1155"/>
    <w:rsid w:val="00E559CC"/>
    <w:rsid w:val="00E817C2"/>
    <w:rsid w:val="00F3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4B4831D-BB97-408F-98CB-3531A4428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E559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82E20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har">
    <w:name w:val="Título 1 Char"/>
    <w:basedOn w:val="Fontepargpadro"/>
    <w:link w:val="Ttulo1"/>
    <w:uiPriority w:val="9"/>
    <w:rsid w:val="00E559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E71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E71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29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ktorand_deAbreu Doktorand_deAbreu OU</dc:creator>
  <cp:lastModifiedBy>Patricia Rocco</cp:lastModifiedBy>
  <cp:revision>2</cp:revision>
  <cp:lastPrinted>2016-03-02T22:39:00Z</cp:lastPrinted>
  <dcterms:created xsi:type="dcterms:W3CDTF">2016-05-11T18:46:00Z</dcterms:created>
  <dcterms:modified xsi:type="dcterms:W3CDTF">2016-05-11T18:46:00Z</dcterms:modified>
</cp:coreProperties>
</file>